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FEA7" w14:textId="5327B01F" w:rsidR="00764FD0" w:rsidRPr="006E1B75" w:rsidRDefault="00BE7E14" w:rsidP="008B091B">
      <w:pPr>
        <w:jc w:val="center"/>
        <w:rPr>
          <w:rFonts w:ascii="Times New Roman" w:hAnsi="Times New Roman" w:cs="Times New Roman"/>
          <w:sz w:val="22"/>
        </w:rPr>
      </w:pPr>
      <w:r w:rsidRPr="006E1B75">
        <w:rPr>
          <w:rFonts w:ascii="Times New Roman" w:hAnsi="Times New Roman" w:cs="Times New Roman"/>
          <w:sz w:val="22"/>
        </w:rPr>
        <w:t xml:space="preserve">Supplementary </w:t>
      </w:r>
      <w:r w:rsidR="008B091B" w:rsidRPr="006E1B75">
        <w:rPr>
          <w:rFonts w:ascii="Times New Roman" w:hAnsi="Times New Roman" w:cs="Times New Roman"/>
          <w:sz w:val="22"/>
        </w:rPr>
        <w:t xml:space="preserve">Table </w:t>
      </w:r>
      <w:r w:rsidR="00B319E9">
        <w:rPr>
          <w:rFonts w:ascii="Times New Roman" w:hAnsi="Times New Roman" w:cs="Times New Roman"/>
          <w:sz w:val="22"/>
        </w:rPr>
        <w:t>5</w:t>
      </w:r>
      <w:r w:rsidR="008B091B" w:rsidRPr="006E1B75">
        <w:rPr>
          <w:rFonts w:ascii="Times New Roman" w:hAnsi="Times New Roman" w:cs="Times New Roman"/>
          <w:sz w:val="22"/>
        </w:rPr>
        <w:t>.</w:t>
      </w:r>
      <w:r w:rsidR="008A097C" w:rsidRPr="006E1B75">
        <w:rPr>
          <w:rFonts w:ascii="Times New Roman" w:hAnsi="Times New Roman" w:cs="Times New Roman"/>
          <w:sz w:val="22"/>
        </w:rPr>
        <w:t xml:space="preserve"> </w:t>
      </w:r>
      <w:r w:rsidR="00D665BE" w:rsidRPr="006E1B75">
        <w:rPr>
          <w:rFonts w:ascii="Times New Roman" w:hAnsi="Times New Roman" w:cs="Times New Roman"/>
          <w:sz w:val="22"/>
        </w:rPr>
        <w:t xml:space="preserve">Top 10 Small RNAs in Mouse </w:t>
      </w:r>
      <w:r w:rsidR="00F13223" w:rsidRPr="006E1B75">
        <w:rPr>
          <w:rFonts w:ascii="Times New Roman" w:hAnsi="Times New Roman" w:cs="Times New Roman"/>
          <w:sz w:val="22"/>
        </w:rPr>
        <w:t>Liver</w:t>
      </w:r>
      <w:r w:rsidR="00D665BE" w:rsidRPr="006E1B75">
        <w:rPr>
          <w:rFonts w:ascii="Times New Roman" w:hAnsi="Times New Roman" w:cs="Times New Roman"/>
          <w:sz w:val="22"/>
        </w:rPr>
        <w:t xml:space="preserve"> (</w:t>
      </w:r>
      <w:r w:rsidR="00426DB5" w:rsidRPr="006E1B75">
        <w:rPr>
          <w:rFonts w:ascii="Times New Roman" w:hAnsi="Times New Roman" w:cs="Times New Roman"/>
          <w:sz w:val="22"/>
        </w:rPr>
        <w:t>SRR11004032</w:t>
      </w:r>
      <w:r w:rsidR="00D665BE" w:rsidRPr="006E1B75">
        <w:rPr>
          <w:rFonts w:ascii="Times New Roman" w:hAnsi="Times New Roman" w:cs="Times New Roman"/>
          <w:sz w:val="22"/>
        </w:rPr>
        <w:t>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85"/>
        <w:gridCol w:w="7098"/>
        <w:gridCol w:w="840"/>
        <w:gridCol w:w="1096"/>
        <w:gridCol w:w="1390"/>
      </w:tblGrid>
      <w:tr w:rsidR="002576D9" w:rsidRPr="006E1B75" w14:paraId="6AAB1AAC" w14:textId="77777777" w:rsidTr="008B091B">
        <w:trPr>
          <w:jc w:val="center"/>
        </w:trPr>
        <w:tc>
          <w:tcPr>
            <w:tcW w:w="0" w:type="auto"/>
          </w:tcPr>
          <w:p w14:paraId="410A72AF" w14:textId="77777777" w:rsidR="002576D9" w:rsidRPr="006E1B75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0" w:type="auto"/>
          </w:tcPr>
          <w:p w14:paraId="48DE71B9" w14:textId="77777777" w:rsidR="002576D9" w:rsidRPr="006E1B75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Sequence</w:t>
            </w:r>
          </w:p>
        </w:tc>
        <w:tc>
          <w:tcPr>
            <w:tcW w:w="0" w:type="auto"/>
          </w:tcPr>
          <w:p w14:paraId="18BDB15B" w14:textId="77777777" w:rsidR="002576D9" w:rsidRPr="006E1B75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0" w:type="auto"/>
          </w:tcPr>
          <w:p w14:paraId="4049C028" w14:textId="77777777" w:rsidR="002576D9" w:rsidRPr="006E1B75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Reads</w:t>
            </w:r>
          </w:p>
        </w:tc>
        <w:tc>
          <w:tcPr>
            <w:tcW w:w="0" w:type="auto"/>
          </w:tcPr>
          <w:p w14:paraId="685D9F09" w14:textId="77777777" w:rsidR="002576D9" w:rsidRPr="006E1B75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28s5-rtsRNA</w:t>
            </w:r>
          </w:p>
        </w:tc>
      </w:tr>
      <w:tr w:rsidR="000F0A51" w:rsidRPr="006E1B75" w14:paraId="4A98FC3A" w14:textId="77777777" w:rsidTr="004D2DC3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12B22BC" w14:textId="77777777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EE04F81" w14:textId="545091B2" w:rsidR="000F0A51" w:rsidRPr="006E1B75" w:rsidRDefault="000F0A51" w:rsidP="000F0A5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UU</w:t>
            </w:r>
          </w:p>
        </w:tc>
        <w:tc>
          <w:tcPr>
            <w:tcW w:w="0" w:type="auto"/>
          </w:tcPr>
          <w:p w14:paraId="6E56CD18" w14:textId="0FEE2762" w:rsidR="000F0A51" w:rsidRPr="006E1B75" w:rsidRDefault="002D0F30" w:rsidP="000F0A5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0" w:type="auto"/>
            <w:vAlign w:val="bottom"/>
          </w:tcPr>
          <w:p w14:paraId="13070BA1" w14:textId="198E7C08" w:rsidR="000F0A51" w:rsidRPr="006E1B75" w:rsidRDefault="000F0A51" w:rsidP="000F0A5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,431,146 </w:t>
            </w:r>
          </w:p>
        </w:tc>
        <w:tc>
          <w:tcPr>
            <w:tcW w:w="0" w:type="auto"/>
          </w:tcPr>
          <w:p w14:paraId="1055E759" w14:textId="7E494CB9" w:rsidR="000F0A51" w:rsidRPr="006E1B75" w:rsidRDefault="000F0A51" w:rsidP="000F0A5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B75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0F0A51" w:rsidRPr="006E1B75" w14:paraId="783C6FC0" w14:textId="77777777" w:rsidTr="008B091B">
        <w:trPr>
          <w:jc w:val="center"/>
        </w:trPr>
        <w:tc>
          <w:tcPr>
            <w:tcW w:w="0" w:type="auto"/>
          </w:tcPr>
          <w:p w14:paraId="6A110E11" w14:textId="77777777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B558994" w14:textId="31F230BB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>AGCCGACUUAGAACUGGUGCGGACCAGGGGAAUCCGACUGUUU</w:t>
            </w:r>
          </w:p>
        </w:tc>
        <w:tc>
          <w:tcPr>
            <w:tcW w:w="0" w:type="auto"/>
          </w:tcPr>
          <w:p w14:paraId="0B8BBFB8" w14:textId="7165937B" w:rsidR="000F0A51" w:rsidRPr="006E1B75" w:rsidRDefault="002D0F30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0" w:type="auto"/>
            <w:vAlign w:val="bottom"/>
          </w:tcPr>
          <w:p w14:paraId="0B46BE3A" w14:textId="0A39020C" w:rsidR="000F0A51" w:rsidRPr="006E1B75" w:rsidRDefault="000F0A51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,846,511 </w:t>
            </w:r>
          </w:p>
        </w:tc>
        <w:tc>
          <w:tcPr>
            <w:tcW w:w="0" w:type="auto"/>
          </w:tcPr>
          <w:p w14:paraId="33FC7C61" w14:textId="55005E56" w:rsidR="000F0A51" w:rsidRPr="006E1B75" w:rsidRDefault="000F0A51" w:rsidP="000F0A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0A51" w:rsidRPr="006E1B75" w14:paraId="6046993D" w14:textId="77777777" w:rsidTr="008B091B">
        <w:trPr>
          <w:jc w:val="center"/>
        </w:trPr>
        <w:tc>
          <w:tcPr>
            <w:tcW w:w="0" w:type="auto"/>
          </w:tcPr>
          <w:p w14:paraId="419802C6" w14:textId="77777777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FAF40AA" w14:textId="33445252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>UGGAGUGUGACAAUGGUGUUUGU</w:t>
            </w:r>
          </w:p>
        </w:tc>
        <w:tc>
          <w:tcPr>
            <w:tcW w:w="0" w:type="auto"/>
          </w:tcPr>
          <w:p w14:paraId="0150B8B1" w14:textId="4FCE3E52" w:rsidR="000F0A51" w:rsidRPr="006E1B75" w:rsidRDefault="002D0F30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0" w:type="auto"/>
            <w:vAlign w:val="bottom"/>
          </w:tcPr>
          <w:p w14:paraId="10CA0664" w14:textId="4810303E" w:rsidR="000F0A51" w:rsidRPr="006E1B75" w:rsidRDefault="000F0A51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,295,899 </w:t>
            </w:r>
          </w:p>
        </w:tc>
        <w:tc>
          <w:tcPr>
            <w:tcW w:w="0" w:type="auto"/>
          </w:tcPr>
          <w:p w14:paraId="3163E4A0" w14:textId="0A2FDC44" w:rsidR="000F0A51" w:rsidRPr="006E1B75" w:rsidRDefault="000F0A51" w:rsidP="000F0A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0A51" w:rsidRPr="006E1B75" w14:paraId="15C73569" w14:textId="77777777" w:rsidTr="008B091B">
        <w:trPr>
          <w:jc w:val="center"/>
        </w:trPr>
        <w:tc>
          <w:tcPr>
            <w:tcW w:w="0" w:type="auto"/>
          </w:tcPr>
          <w:p w14:paraId="0F71A9D1" w14:textId="77777777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68C8142" w14:textId="5F16EC34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>UGGAGUGUGACAAUGGUGUUUG</w:t>
            </w:r>
          </w:p>
        </w:tc>
        <w:tc>
          <w:tcPr>
            <w:tcW w:w="0" w:type="auto"/>
          </w:tcPr>
          <w:p w14:paraId="27477BA6" w14:textId="6043D398" w:rsidR="000F0A51" w:rsidRPr="006E1B75" w:rsidRDefault="002D0F30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0" w:type="auto"/>
            <w:vAlign w:val="bottom"/>
          </w:tcPr>
          <w:p w14:paraId="7C5F4B65" w14:textId="3017A8F8" w:rsidR="000F0A51" w:rsidRPr="006E1B75" w:rsidRDefault="000F0A51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,283,357 </w:t>
            </w:r>
          </w:p>
        </w:tc>
        <w:tc>
          <w:tcPr>
            <w:tcW w:w="0" w:type="auto"/>
          </w:tcPr>
          <w:p w14:paraId="6EDC5574" w14:textId="77777777" w:rsidR="000F0A51" w:rsidRPr="006E1B75" w:rsidRDefault="000F0A51" w:rsidP="000F0A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0A51" w:rsidRPr="006E1B75" w14:paraId="2B0AC205" w14:textId="77777777" w:rsidTr="008B091B">
        <w:trPr>
          <w:jc w:val="center"/>
        </w:trPr>
        <w:tc>
          <w:tcPr>
            <w:tcW w:w="0" w:type="auto"/>
          </w:tcPr>
          <w:p w14:paraId="1658B0C6" w14:textId="77777777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6382552C" w14:textId="0D706D9F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>UGGAGUGUGACAAUGGUGUUUGA</w:t>
            </w:r>
          </w:p>
        </w:tc>
        <w:tc>
          <w:tcPr>
            <w:tcW w:w="0" w:type="auto"/>
          </w:tcPr>
          <w:p w14:paraId="1A0A707F" w14:textId="58807B81" w:rsidR="000F0A51" w:rsidRPr="006E1B75" w:rsidRDefault="002D0F30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0" w:type="auto"/>
            <w:vAlign w:val="bottom"/>
          </w:tcPr>
          <w:p w14:paraId="1D8A871D" w14:textId="16BA01E5" w:rsidR="000F0A51" w:rsidRPr="006E1B75" w:rsidRDefault="000F0A51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80,976 </w:t>
            </w:r>
          </w:p>
        </w:tc>
        <w:tc>
          <w:tcPr>
            <w:tcW w:w="0" w:type="auto"/>
          </w:tcPr>
          <w:p w14:paraId="666E283E" w14:textId="6921DA11" w:rsidR="000F0A51" w:rsidRPr="006E1B75" w:rsidRDefault="000F0A51" w:rsidP="000F0A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0A51" w:rsidRPr="006E1B75" w14:paraId="26A75A0B" w14:textId="77777777" w:rsidTr="008B091B">
        <w:trPr>
          <w:jc w:val="center"/>
        </w:trPr>
        <w:tc>
          <w:tcPr>
            <w:tcW w:w="0" w:type="auto"/>
          </w:tcPr>
          <w:p w14:paraId="56C1F815" w14:textId="77777777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14:paraId="6A57154B" w14:textId="2D2A215D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>UGGAGUGUGACAAUGGUGUUU</w:t>
            </w:r>
          </w:p>
        </w:tc>
        <w:tc>
          <w:tcPr>
            <w:tcW w:w="0" w:type="auto"/>
          </w:tcPr>
          <w:p w14:paraId="29D8CC05" w14:textId="5B981A53" w:rsidR="000F0A51" w:rsidRPr="006E1B75" w:rsidRDefault="002D0F30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0" w:type="auto"/>
            <w:vAlign w:val="bottom"/>
          </w:tcPr>
          <w:p w14:paraId="7D179343" w14:textId="78E772D3" w:rsidR="000F0A51" w:rsidRPr="006E1B75" w:rsidRDefault="000F0A51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91,413 </w:t>
            </w:r>
          </w:p>
        </w:tc>
        <w:tc>
          <w:tcPr>
            <w:tcW w:w="0" w:type="auto"/>
          </w:tcPr>
          <w:p w14:paraId="0C795B11" w14:textId="77777777" w:rsidR="000F0A51" w:rsidRPr="006E1B75" w:rsidRDefault="000F0A51" w:rsidP="000F0A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0A51" w:rsidRPr="006E1B75" w14:paraId="6A72CE3B" w14:textId="77777777" w:rsidTr="008B091B">
        <w:trPr>
          <w:jc w:val="center"/>
        </w:trPr>
        <w:tc>
          <w:tcPr>
            <w:tcW w:w="0" w:type="auto"/>
          </w:tcPr>
          <w:p w14:paraId="7D361AAE" w14:textId="77777777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vAlign w:val="bottom"/>
          </w:tcPr>
          <w:p w14:paraId="1FAA7861" w14:textId="444EB3E4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>GUGCGUCGAUGAAGAACGCAGCUAGCUGCGAGAAUU</w:t>
            </w:r>
          </w:p>
        </w:tc>
        <w:tc>
          <w:tcPr>
            <w:tcW w:w="0" w:type="auto"/>
          </w:tcPr>
          <w:p w14:paraId="69D8DBC1" w14:textId="176B8BCE" w:rsidR="000F0A51" w:rsidRPr="006E1B75" w:rsidRDefault="003853C7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3F7375FF" w14:textId="622CF12D" w:rsidR="000F0A51" w:rsidRPr="006E1B75" w:rsidRDefault="000F0A51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4,804 </w:t>
            </w:r>
          </w:p>
        </w:tc>
        <w:tc>
          <w:tcPr>
            <w:tcW w:w="0" w:type="auto"/>
          </w:tcPr>
          <w:p w14:paraId="4B828D48" w14:textId="77777777" w:rsidR="000F0A51" w:rsidRPr="006E1B75" w:rsidRDefault="000F0A51" w:rsidP="000F0A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0A51" w:rsidRPr="006E1B75" w14:paraId="321CEEB9" w14:textId="77777777" w:rsidTr="008B091B">
        <w:trPr>
          <w:jc w:val="center"/>
        </w:trPr>
        <w:tc>
          <w:tcPr>
            <w:tcW w:w="0" w:type="auto"/>
          </w:tcPr>
          <w:p w14:paraId="515EADC9" w14:textId="77777777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14:paraId="383DD7A1" w14:textId="1A581A22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>ACUUGGAUGGGAGACCGCCUGGGAAUACCGGGUGCUGUAGGCUU</w:t>
            </w:r>
          </w:p>
        </w:tc>
        <w:tc>
          <w:tcPr>
            <w:tcW w:w="0" w:type="auto"/>
          </w:tcPr>
          <w:p w14:paraId="37860CA3" w14:textId="6FCD5A0D" w:rsidR="000F0A51" w:rsidRPr="006E1B75" w:rsidRDefault="003853C7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0" w:type="auto"/>
            <w:vAlign w:val="bottom"/>
          </w:tcPr>
          <w:p w14:paraId="2C9F9831" w14:textId="712D342B" w:rsidR="000F0A51" w:rsidRPr="006E1B75" w:rsidRDefault="000F0A51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8,534 </w:t>
            </w:r>
          </w:p>
        </w:tc>
        <w:tc>
          <w:tcPr>
            <w:tcW w:w="0" w:type="auto"/>
          </w:tcPr>
          <w:p w14:paraId="019E5484" w14:textId="77777777" w:rsidR="000F0A51" w:rsidRPr="006E1B75" w:rsidRDefault="000F0A51" w:rsidP="000F0A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0A51" w:rsidRPr="006E1B75" w14:paraId="75D84FA1" w14:textId="77777777" w:rsidTr="008B091B">
        <w:trPr>
          <w:jc w:val="center"/>
        </w:trPr>
        <w:tc>
          <w:tcPr>
            <w:tcW w:w="0" w:type="auto"/>
          </w:tcPr>
          <w:p w14:paraId="1AFEED7A" w14:textId="77777777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0E91E20" w14:textId="40EF37D5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>AGACGUGGCGACCCGCUGAAUUUAAGCAUAUU</w:t>
            </w:r>
          </w:p>
        </w:tc>
        <w:tc>
          <w:tcPr>
            <w:tcW w:w="0" w:type="auto"/>
          </w:tcPr>
          <w:p w14:paraId="4A3587AE" w14:textId="2EDF24F3" w:rsidR="000F0A51" w:rsidRPr="006E1B75" w:rsidRDefault="003853C7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02A2FC7A" w14:textId="6E375A3E" w:rsidR="000F0A51" w:rsidRPr="006E1B75" w:rsidRDefault="000F0A51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2,886 </w:t>
            </w:r>
          </w:p>
        </w:tc>
        <w:tc>
          <w:tcPr>
            <w:tcW w:w="0" w:type="auto"/>
          </w:tcPr>
          <w:p w14:paraId="41BC74C4" w14:textId="52B7B550" w:rsidR="000F0A51" w:rsidRPr="006E1B75" w:rsidRDefault="000F0A51" w:rsidP="000F0A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0A51" w:rsidRPr="006E1B75" w14:paraId="64A59DAF" w14:textId="77777777" w:rsidTr="008B091B">
        <w:trPr>
          <w:jc w:val="center"/>
        </w:trPr>
        <w:tc>
          <w:tcPr>
            <w:tcW w:w="0" w:type="auto"/>
          </w:tcPr>
          <w:p w14:paraId="0673CED3" w14:textId="77777777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3D22788" w14:textId="343DCA09" w:rsidR="000F0A51" w:rsidRPr="006E1B75" w:rsidRDefault="000F0A51" w:rsidP="000F0A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>UCAGUGCACUACAGAACUUUGU</w:t>
            </w:r>
          </w:p>
        </w:tc>
        <w:tc>
          <w:tcPr>
            <w:tcW w:w="0" w:type="auto"/>
          </w:tcPr>
          <w:p w14:paraId="50434CB2" w14:textId="31B3F5A2" w:rsidR="000F0A51" w:rsidRPr="006E1B75" w:rsidRDefault="003853C7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0" w:type="auto"/>
            <w:vAlign w:val="bottom"/>
          </w:tcPr>
          <w:p w14:paraId="40E21CA9" w14:textId="5C8DE9D8" w:rsidR="000F0A51" w:rsidRPr="006E1B75" w:rsidRDefault="000F0A51" w:rsidP="000F0A51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6E1B7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2,652 </w:t>
            </w:r>
          </w:p>
        </w:tc>
        <w:tc>
          <w:tcPr>
            <w:tcW w:w="0" w:type="auto"/>
          </w:tcPr>
          <w:p w14:paraId="3D724A9F" w14:textId="77777777" w:rsidR="000F0A51" w:rsidRPr="006E1B75" w:rsidRDefault="000F0A51" w:rsidP="000F0A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B76A0F9" w14:textId="77777777" w:rsidR="002576D9" w:rsidRPr="006E1B75" w:rsidRDefault="002576D9">
      <w:pPr>
        <w:rPr>
          <w:rFonts w:ascii="Times New Roman" w:hAnsi="Times New Roman" w:cs="Times New Roman"/>
          <w:sz w:val="22"/>
        </w:rPr>
      </w:pPr>
    </w:p>
    <w:sectPr w:rsidR="002576D9" w:rsidRPr="006E1B75" w:rsidSect="00260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6C82C" w14:textId="77777777" w:rsidR="00AE17E7" w:rsidRDefault="00AE17E7" w:rsidP="002603EA">
      <w:r>
        <w:separator/>
      </w:r>
    </w:p>
  </w:endnote>
  <w:endnote w:type="continuationSeparator" w:id="0">
    <w:p w14:paraId="24E83169" w14:textId="77777777" w:rsidR="00AE17E7" w:rsidRDefault="00AE17E7" w:rsidP="0026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F3B6B" w14:textId="77777777" w:rsidR="00AE17E7" w:rsidRDefault="00AE17E7" w:rsidP="002603EA">
      <w:r>
        <w:separator/>
      </w:r>
    </w:p>
  </w:footnote>
  <w:footnote w:type="continuationSeparator" w:id="0">
    <w:p w14:paraId="1379D6A4" w14:textId="77777777" w:rsidR="00AE17E7" w:rsidRDefault="00AE17E7" w:rsidP="0026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2MDY3szQxNDawNDZW0lEKTi0uzszPAykwqwUAFTFv/CwAAAA="/>
  </w:docVars>
  <w:rsids>
    <w:rsidRoot w:val="00764FD0"/>
    <w:rsid w:val="0003597A"/>
    <w:rsid w:val="0004649B"/>
    <w:rsid w:val="000F0A51"/>
    <w:rsid w:val="001533DC"/>
    <w:rsid w:val="002576D9"/>
    <w:rsid w:val="002603EA"/>
    <w:rsid w:val="002B37A1"/>
    <w:rsid w:val="002D0F30"/>
    <w:rsid w:val="00351F3F"/>
    <w:rsid w:val="00370588"/>
    <w:rsid w:val="003853C7"/>
    <w:rsid w:val="00426DB5"/>
    <w:rsid w:val="004D2DC3"/>
    <w:rsid w:val="00560990"/>
    <w:rsid w:val="006E1B75"/>
    <w:rsid w:val="00764FD0"/>
    <w:rsid w:val="007A4CD2"/>
    <w:rsid w:val="008A097C"/>
    <w:rsid w:val="008B091B"/>
    <w:rsid w:val="00960E09"/>
    <w:rsid w:val="00AB35F5"/>
    <w:rsid w:val="00AC4993"/>
    <w:rsid w:val="00AD4900"/>
    <w:rsid w:val="00AE17E7"/>
    <w:rsid w:val="00AF5A9F"/>
    <w:rsid w:val="00B319E9"/>
    <w:rsid w:val="00B62159"/>
    <w:rsid w:val="00B87DF6"/>
    <w:rsid w:val="00BC542C"/>
    <w:rsid w:val="00BE7E14"/>
    <w:rsid w:val="00D03B7F"/>
    <w:rsid w:val="00D665BE"/>
    <w:rsid w:val="00F13223"/>
    <w:rsid w:val="00FB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880D7"/>
  <w15:chartTrackingRefBased/>
  <w15:docId w15:val="{C88BF027-3C2C-4E2D-A701-4089F393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3EA"/>
    <w:rPr>
      <w:sz w:val="18"/>
      <w:szCs w:val="18"/>
    </w:rPr>
  </w:style>
  <w:style w:type="table" w:styleId="a7">
    <w:name w:val="Table Grid"/>
    <w:basedOn w:val="a1"/>
    <w:uiPriority w:val="39"/>
    <w:rsid w:val="0096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30</cp:revision>
  <dcterms:created xsi:type="dcterms:W3CDTF">2022-04-14T04:22:00Z</dcterms:created>
  <dcterms:modified xsi:type="dcterms:W3CDTF">2022-04-28T03:25:00Z</dcterms:modified>
</cp:coreProperties>
</file>